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0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AU"/>
        </w:rPr>
        <w:t xml:space="preserve">TABLE S1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AU" w:eastAsia="en-US"/>
        </w:rPr>
        <w:t xml:space="preserve">Primer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AU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AU" w:eastAsia="en-US"/>
        </w:rPr>
        <w:t xml:space="preserve">equences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AU"/>
        </w:rPr>
        <w:t>used for locus-specific PCR amplification and single-base extension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978"/>
        <w:gridCol w:w="1255"/>
        <w:gridCol w:w="2932"/>
        <w:gridCol w:w="2932"/>
        <w:gridCol w:w="1254"/>
        <w:gridCol w:w="3212"/>
      </w:tblGrid>
      <w:tr>
        <w:trPr/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db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SNP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 xml:space="preserve"> ID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Gene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vertAlign w:val="superscript"/>
                <w:lang w:val="en-AU" w:eastAsia="en-US"/>
              </w:rPr>
              <w:t>a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rediction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vertAlign w:val="superscript"/>
                <w:lang w:val="en-AU"/>
              </w:rPr>
              <w:t>b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 xml:space="preserve">Forward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 xml:space="preserve">rimer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equence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vertAlign w:val="superscript"/>
                <w:lang w:val="en-AU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(5'</w:t>
            </w:r>
            <w:r>
              <w:rPr>
                <w:rFonts w:eastAsia="Symbol" w:cs="Symbol" w:ascii="Symbol" w:hAnsi="Symbol"/>
                <w:b/>
                <w:kern w:val="0"/>
                <w:sz w:val="20"/>
                <w:szCs w:val="21"/>
                <w:lang w:val="en-AU" w:eastAsia="en-US"/>
              </w:rPr>
              <w:t>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3')</w:t>
            </w:r>
          </w:p>
        </w:tc>
        <w:tc>
          <w:tcPr>
            <w:tcW w:w="2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 xml:space="preserve">Reverse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 xml:space="preserve">rimer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equence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vertAlign w:val="superscript"/>
                <w:lang w:val="en-AU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(5'</w:t>
            </w:r>
            <w:r>
              <w:rPr>
                <w:rFonts w:eastAsia="Symbol" w:cs="Symbol" w:ascii="Symbol" w:hAnsi="Symbol"/>
                <w:b/>
                <w:kern w:val="0"/>
                <w:sz w:val="20"/>
                <w:szCs w:val="21"/>
                <w:lang w:val="en-AU" w:eastAsia="en-US"/>
              </w:rPr>
              <w:t>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3'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Product size</w:t>
            </w:r>
          </w:p>
        </w:tc>
        <w:tc>
          <w:tcPr>
            <w:tcW w:w="3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Extend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ing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 xml:space="preserve">rimer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equence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vertAlign w:val="superscript"/>
                <w:lang w:val="en-AU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(5'</w:t>
            </w:r>
            <w:r>
              <w:rPr>
                <w:rFonts w:eastAsia="Symbol" w:cs="Symbol" w:ascii="Symbol" w:hAnsi="Symbol"/>
                <w:b/>
                <w:kern w:val="0"/>
                <w:sz w:val="20"/>
                <w:szCs w:val="21"/>
                <w:lang w:val="en-AU" w:eastAsia="en-US"/>
              </w:rPr>
              <w:t>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  <w:lang w:val="en-AU" w:eastAsia="en-US"/>
              </w:rPr>
              <w:t>3'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10115304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LMX1B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T/B/DC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ACAGCGATACCTCCTTAACC</w:t>
            </w:r>
          </w:p>
        </w:tc>
        <w:tc>
          <w:tcPr>
            <w:tcW w:w="29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AGGAACTCTGCATGGAGTAG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17 bp</w:t>
            </w:r>
          </w:p>
        </w:tc>
        <w:tc>
          <w:tcPr>
            <w:tcW w:w="32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ggccGAGGAGCCGAGGAAGCAGT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30711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UBA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-/-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AGTGGGCATGGTGAACTTC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AGCATTCTGGACTAGACC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13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taTGGACACAGCCCTGCT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rs2076485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AU" w:eastAsia="en-US"/>
              </w:rPr>
              <w:t>UB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D/P/Po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TAAGACCAAGGTTCCTGTG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GTAAGGTGGATGGTCTTC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 xml:space="preserve">114 </w:t>
            </w:r>
            <w:bookmarkStart w:id="0" w:name="OLE_LINK2"/>
            <w:bookmarkStart w:id="1" w:name="OLE_LINK1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bp</w:t>
            </w:r>
            <w:bookmarkEnd w:id="0"/>
            <w:bookmarkEnd w:id="1"/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gggtATGGTCTTCTCTTTGT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2227843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DRD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/P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ATGCAGAGAACTGTGACTC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AGGTCACGATCATGATG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9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 xml:space="preserve">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CTCTTCCTCGCTCAT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2227849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DRD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/Pos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GTCTTCATCGTGTCTCTGG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GGAGCACATGATGTCGA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 xml:space="preserve">142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gtttGCCGGTTACTGGCCCTTT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2230149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UBA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/P/Po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CTTTGACTTGGGCCTTAC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</w:t>
            </w:r>
            <w:bookmarkStart w:id="2" w:name="OLE_LINK16"/>
            <w:bookmarkStart w:id="3" w:name="OLE_LINK15"/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TGGAATCCCGTAGTTCTGAC</w:t>
            </w:r>
            <w:bookmarkEnd w:id="2"/>
            <w:bookmarkEnd w:id="3"/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95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CGCTACCACAAAGTCCA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rs22545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AU" w:eastAsia="en-US"/>
              </w:rPr>
              <w:t>SYNJ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D/B/Po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CACCTTCCTTAGATCCAAG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ATTGGGCTTCTTATTTG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120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CCAAGCAAATTTACTATTATTTGT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289241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FBXO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T/Pos/Po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CTGGACAACAGCTCGGTA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CACCAACAGCAGCATTG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26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GTTCCTGGTCATCTTG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32075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NUCKS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/B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AAAATGTGCGCCAACAACG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ATACTCTCCTGGAATGGT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27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cccgGGAATGGTGCCTCATCCTC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339325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AU" w:eastAsia="en-US"/>
              </w:rPr>
              <w:t>MC1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D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  <w:t>Po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  <w:t>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GTGCTGCAGCAGCTGGACA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AGAAGATGGAGATGTAGC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0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 xml:space="preserve">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GCAGGTGATCACGT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3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4090186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AU" w:eastAsia="en-US"/>
              </w:rPr>
              <w:t>MC1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D/B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  <w:t>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AGGTGTCCATCTCTGACG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GAAGCAGTACATGGGTG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2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 xml:space="preserve">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GGGTGAGTGCAGGTT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341848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PLA2G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/B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GCTCATAGATGTAGACCTC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CTGGCCCGAACAGATTGA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11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gCATGCTGGATGAGGT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rs35693565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AU" w:eastAsia="en-US"/>
              </w:rPr>
              <w:t>VPS4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T/P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ACCCCTCAAGGCTACATAT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CCACATTTCGTGAGATCC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95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CCTTCTTCCCTCCG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rs375681722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AU" w:eastAsia="en-US"/>
              </w:rPr>
              <w:t>TENM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D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  <w:t>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TTGCTTAGCAGGAAGTGGT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TGTCCTCGACAACAATGTG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  <w:t>114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GGTGCGCATTGT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rs5388817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AU" w:eastAsia="en-US"/>
              </w:rPr>
              <w:t>TENM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D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  <w:t>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TCTGGGCAGGATTCATATT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CCTTGCCTACAGGTCTAA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1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  <w:t xml:space="preserve">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GGATTCATATTCATAACC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724705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HTRA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/P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CAGCATGGTGTACTCATC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CCTAGTTCAAGGACACATG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114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TCATCCATAAAGTCATCCT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73672607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NRG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/P/Po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CTTTCCTGGGCATACAGAA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GGATTTCTTCCTGTGTCG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114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ccctGCAGCCAGTCTTGAGGCAACAC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746541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UBA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/Pos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CGCTCGAGGAACTTCTTTA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TGCAGCTGAATTTACTG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08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CCCCACACCCACCATC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rs74942016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AU" w:eastAsia="en-US"/>
              </w:rPr>
              <w:t>NRG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D/Pos/Po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CATAACCGGCATCTGCATC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</w:t>
            </w:r>
            <w:bookmarkStart w:id="4" w:name="OLE_LINK18"/>
            <w:bookmarkStart w:id="5" w:name="OLE_LINK17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AGCTGTCTCTGCATGAAGG</w:t>
            </w:r>
            <w:bookmarkEnd w:id="4"/>
            <w:bookmarkEnd w:id="5"/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120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gccgTGTGGTCGGCATCATGTGT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759326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TREM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T/P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CACAAGTTGTGCGTGCTGA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CCTATGACTCCATGAAGCA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00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GCACCAGGCCTTG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rs77579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val="en-AU" w:eastAsia="en-US"/>
              </w:rPr>
              <w:t>UB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D/B/Po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TAAGCTTTTTGACCCCTGC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acgttggatgATGGCAGATTACGGCATCA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107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AU" w:eastAsia="en-US"/>
              </w:rPr>
              <w:t>TGGTCACCCTCCAATA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rs801270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NRG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/P/DC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GAAACGACCCAAGAGTACG</w:t>
            </w:r>
          </w:p>
        </w:tc>
        <w:tc>
          <w:tcPr>
            <w:tcW w:w="2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GCTGTCCACTTCCAATC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19 bp</w:t>
            </w:r>
          </w:p>
        </w:tc>
        <w:tc>
          <w:tcPr>
            <w:tcW w:w="32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gttgGTTAAGAAACTCGCCAATAGC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TENM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p.T1367N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1"/>
                <w:lang w:val="en-AU"/>
              </w:rPr>
              <w:t>TENM4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T/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DC</w:t>
            </w:r>
          </w:p>
        </w:tc>
        <w:tc>
          <w:tcPr>
            <w:tcW w:w="29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ACAGTGGACAAGTTTGGGC</w:t>
            </w:r>
          </w:p>
        </w:tc>
        <w:tc>
          <w:tcPr>
            <w:tcW w:w="29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acgttggatgTGAGATCATTAGAGCCGAGC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val="en-AU"/>
              </w:rPr>
              <w:t>104 bp</w:t>
            </w:r>
          </w:p>
        </w:tc>
        <w:tc>
          <w:tcPr>
            <w:tcW w:w="32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  <w:lang w:val="en-AU" w:eastAsia="en-US"/>
              </w:rPr>
              <w:t>tATCGATGCGTCTGATCATG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B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benign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damaging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DC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disease causing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dbSNP</w:t>
      </w:r>
      <w:r>
        <w:rPr>
          <w:rFonts w:cs="Times New Roman" w:ascii="Times New Roman" w:hAnsi="Times New Roman"/>
          <w:sz w:val="24"/>
          <w:szCs w:val="24"/>
        </w:rPr>
        <w:t>, S</w:t>
      </w:r>
      <w:r>
        <w:rPr>
          <w:rFonts w:cs="Times New Roman" w:ascii="Times New Roman" w:hAnsi="Times New Roman"/>
          <w:sz w:val="24"/>
          <w:szCs w:val="24"/>
        </w:rPr>
        <w:t xml:space="preserve">ingle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ucleotid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olymorphis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b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probably damaging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>; PCR,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 polymerase chain reaction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>;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Po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polymorphism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Po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ossibly dama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ging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T, tolerated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  <w:lang w:val="en-AU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AU" w:eastAsia="en-US"/>
        </w:rPr>
        <w:t>a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The gene symbol is approved by the 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>Human Genome Organisation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>Gene Nomenclature Committee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AU" w:eastAsia="en-US"/>
        </w:rPr>
        <w:t>b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 xml:space="preserve">Predicted by 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Sorting Into</w:t>
      </w:r>
      <w:r>
        <w:rPr>
          <w:rFonts w:cs="Times New Roman" w:ascii="Times New Roman" w:hAnsi="Times New Roman"/>
          <w:sz w:val="24"/>
          <w:szCs w:val="24"/>
        </w:rPr>
        <w:t>lerant from Tolerant/Polymorphism Phenotyping v</w:t>
      </w:r>
      <w:r>
        <w:rPr>
          <w:rFonts w:cs="Times New Roman" w:ascii="Times New Roman" w:hAnsi="Times New Roman"/>
          <w:sz w:val="24"/>
          <w:szCs w:val="24"/>
        </w:rPr>
        <w:t xml:space="preserve">ersion </w:t>
      </w:r>
      <w:r>
        <w:rPr>
          <w:rFonts w:cs="Times New Roman" w:ascii="Times New Roman" w:hAnsi="Times New Roman"/>
          <w:sz w:val="24"/>
          <w:szCs w:val="24"/>
        </w:rPr>
        <w:t>2/MutationTaste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AU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lang w:val="en-AU"/>
        </w:rPr>
        <w:t>L</w:t>
      </w:r>
      <w:r>
        <w:rPr>
          <w:rFonts w:cs="Times New Roman" w:ascii="Times New Roman" w:hAnsi="Times New Roman"/>
          <w:kern w:val="0"/>
          <w:sz w:val="24"/>
          <w:szCs w:val="24"/>
          <w:lang w:val="en-AU" w:eastAsia="en-US"/>
        </w:rPr>
        <w:t>owercase l</w:t>
      </w:r>
      <w:r>
        <w:rPr>
          <w:rFonts w:cs="Times New Roman" w:ascii="Times New Roman" w:hAnsi="Times New Roman"/>
          <w:sz w:val="24"/>
          <w:szCs w:val="24"/>
        </w:rPr>
        <w:t>etters in the primer sequences are 5'-end tags (</w:t>
      </w:r>
      <w:r>
        <w:rPr>
          <w:rFonts w:cs="Times New Roman" w:ascii="Times New Roman" w:hAnsi="Times New Roman"/>
          <w:sz w:val="24"/>
          <w:szCs w:val="24"/>
        </w:rPr>
        <w:t>forward and reverse</w:t>
      </w:r>
      <w:r>
        <w:rPr>
          <w:rFonts w:cs="Times New Roman" w:ascii="Times New Roman" w:hAnsi="Times New Roman"/>
          <w:sz w:val="24"/>
          <w:szCs w:val="24"/>
        </w:rPr>
        <w:t xml:space="preserve"> primers) or no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homologous sequences (extending primers) </w:t>
      </w:r>
      <w:r>
        <w:rPr>
          <w:rFonts w:cs="Times New Roman" w:ascii="Times New Roman" w:hAnsi="Times New Roman"/>
          <w:sz w:val="24"/>
          <w:szCs w:val="24"/>
        </w:rPr>
        <w:t xml:space="preserve">added </w:t>
      </w:r>
      <w:r>
        <w:rPr>
          <w:rFonts w:cs="Times New Roman" w:ascii="Times New Roman" w:hAnsi="Times New Roman"/>
          <w:sz w:val="24"/>
          <w:szCs w:val="24"/>
        </w:rPr>
        <w:t>to increase the molecular weight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jc w:val="left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1:18:00Z</dcterms:created>
  <dc:creator>XY3-CSU</dc:creator>
  <dc:description/>
  <cp:keywords/>
  <dc:language>en-US</dc:language>
  <cp:lastModifiedBy>XY3-CSU</cp:lastModifiedBy>
  <cp:lastPrinted>2018-03-18T17:47:00Z</cp:lastPrinted>
  <dcterms:modified xsi:type="dcterms:W3CDTF">2018-05-20T06:29:00Z</dcterms:modified>
  <cp:revision>52</cp:revision>
  <dc:subject/>
  <dc:title/>
</cp:coreProperties>
</file>